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 - Accession numbers for phylogenetic analysis</w:t>
      </w:r>
    </w:p>
    <w:tbl>
      <w:tblPr>
        <w:tblW w:w="720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1440"/>
        <w:gridCol w:w="1620"/>
      </w:tblGrid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rC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Halobacterium</w:t>
            </w:r>
            <w:r>
              <w:rPr>
                <w:rFonts w:cs="Arial" w:ascii="Arial" w:hAnsi="Arial"/>
                <w:sz w:val="22"/>
                <w:szCs w:val="22"/>
              </w:rPr>
              <w:t xml:space="preserve"> NRC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1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1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0996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. pharao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3260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3260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326203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 marismortu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137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1374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137470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acetivor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6182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6182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618213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thermoautotroph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75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755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75584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M. stadtman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447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4476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447614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D. radiodur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95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959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95077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. ae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4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4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4456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T. maritim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95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95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8078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. jeju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18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18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82393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 pylo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079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079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07614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T. pallid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079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8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8913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. burgdorf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2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29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2591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B. subt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391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3913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390727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. pyoge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9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194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69234</w:t>
            </w:r>
          </w:p>
        </w:tc>
      </w:tr>
      <w:tr>
        <w:trPr>
          <w:trHeight w:val="59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. cresentus</w:t>
              <w:tab/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21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217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21677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. prowazek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0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05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20944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. co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15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15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16423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. influenz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394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39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438230</w:t>
            </w:r>
          </w:p>
        </w:tc>
      </w:tr>
      <w:tr>
        <w:trPr>
          <w:trHeight w:val="517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. choler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306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306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30859</w:t>
            </w:r>
          </w:p>
        </w:tc>
      </w:tr>
      <w:tr>
        <w:trPr>
          <w:trHeight w:val="533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. aerugino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518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518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P_25127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br w:type="page"/>
      </w: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2T14:33:00Z</dcterms:created>
  <dc:creator>David Crowley</dc:creator>
  <dc:description/>
  <dc:language>en-US</dc:language>
  <cp:lastModifiedBy>David Crowley</cp:lastModifiedBy>
  <dcterms:modified xsi:type="dcterms:W3CDTF">2006-09-02T14:34:00Z</dcterms:modified>
  <cp:revision>1</cp:revision>
  <dc:subject/>
  <dc:title>Additional File 1 - Accession numbers for phylogenetic analysis</dc:title>
</cp:coreProperties>
</file>